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E6C62" w14:textId="77777777" w:rsidR="000843E8" w:rsidRPr="00F12905" w:rsidRDefault="000843E8" w:rsidP="000843E8">
      <w:pPr>
        <w:pStyle w:val="Heading2"/>
        <w:rPr>
          <w:bCs/>
        </w:rPr>
      </w:pPr>
      <w:bookmarkStart w:id="0" w:name="_GoBack"/>
      <w:r w:rsidRPr="00F12905">
        <w:t xml:space="preserve">Appendix </w:t>
      </w:r>
      <w:r>
        <w:t>1</w:t>
      </w:r>
      <w:r w:rsidRPr="00F12905">
        <w:t xml:space="preserve">: Operationalization of Constructs </w:t>
      </w:r>
      <w:bookmarkEnd w:id="0"/>
      <w:r w:rsidRPr="00F12905">
        <w:t xml:space="preserve">(source HINTS 5 Cycle 3) </w:t>
      </w:r>
    </w:p>
    <w:tbl>
      <w:tblPr>
        <w:tblW w:w="11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5310"/>
        <w:gridCol w:w="1890"/>
        <w:gridCol w:w="2520"/>
      </w:tblGrid>
      <w:tr w:rsidR="000843E8" w:rsidRPr="00F12905" w14:paraId="6D93B02A" w14:textId="77777777" w:rsidTr="00DD3280">
        <w:trPr>
          <w:trHeight w:val="152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05A0B2B6" w14:textId="77777777" w:rsidR="000843E8" w:rsidRPr="006204FD" w:rsidRDefault="000843E8" w:rsidP="00DD32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0F4B20F" w14:textId="77777777" w:rsidR="000843E8" w:rsidRPr="002F71CE" w:rsidRDefault="000843E8" w:rsidP="00DD32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71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65F96EE" w14:textId="77777777" w:rsidR="000843E8" w:rsidRPr="00F12905" w:rsidRDefault="000843E8" w:rsidP="00DD32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ale*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C2E0C1E" w14:textId="77777777" w:rsidR="000843E8" w:rsidRPr="00F12905" w:rsidRDefault="000843E8" w:rsidP="00DD328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ing*</w:t>
            </w:r>
          </w:p>
        </w:tc>
      </w:tr>
      <w:tr w:rsidR="000843E8" w:rsidRPr="00F12905" w14:paraId="7BB2BFAD" w14:textId="77777777" w:rsidTr="00DD3280">
        <w:trPr>
          <w:trHeight w:val="377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55DA3038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sz w:val="18"/>
                <w:szCs w:val="18"/>
              </w:rPr>
              <w:t xml:space="preserve">Extent of </w:t>
            </w:r>
            <w:proofErr w:type="spellStart"/>
            <w:r w:rsidRPr="002F71CE">
              <w:rPr>
                <w:rFonts w:ascii="Times New Roman" w:hAnsi="Times New Roman" w:cs="Times New Roman"/>
                <w:sz w:val="18"/>
                <w:szCs w:val="18"/>
              </w:rPr>
              <w:t>ePHR</w:t>
            </w:r>
            <w:proofErr w:type="spellEnd"/>
            <w:r w:rsidRPr="002F71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Use (EU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E78C304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How many times did you access your online medical record in the last 12 months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9DE2ECB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1 to 2 times</w:t>
            </w:r>
          </w:p>
          <w:p w14:paraId="0BB60062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2: 3 to 5 times</w:t>
            </w:r>
          </w:p>
          <w:p w14:paraId="603972E3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3: 6 to 9 times</w:t>
            </w:r>
          </w:p>
          <w:p w14:paraId="16F94CA7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4: 10 or more tim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4FE6281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1 to 2 times</w:t>
            </w:r>
          </w:p>
          <w:p w14:paraId="5E15E5C6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2: 3 to 5 times</w:t>
            </w:r>
          </w:p>
          <w:p w14:paraId="091CC0F6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3: 6 to 9 times</w:t>
            </w:r>
          </w:p>
          <w:p w14:paraId="2F2363A7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4: 10 or more times</w:t>
            </w:r>
          </w:p>
        </w:tc>
      </w:tr>
      <w:tr w:rsidR="000843E8" w:rsidRPr="00F12905" w14:paraId="0ECE8830" w14:textId="77777777" w:rsidTr="00DD3280">
        <w:trPr>
          <w:trHeight w:val="480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13705107" w14:textId="77777777" w:rsidR="000843E8" w:rsidRPr="006204FD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sz w:val="18"/>
                <w:szCs w:val="18"/>
              </w:rPr>
              <w:t>Performance Expectancy (PE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56E132B6" w14:textId="77777777" w:rsidR="000843E8" w:rsidRPr="002F71CE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1CE">
              <w:rPr>
                <w:rFonts w:ascii="Times New Roman" w:hAnsi="Times New Roman" w:cs="Times New Roman"/>
                <w:sz w:val="18"/>
                <w:szCs w:val="18"/>
              </w:rPr>
              <w:t>In general, how useful is your online medical record for monitoring your health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86360AA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5: don't use</w:t>
            </w:r>
          </w:p>
          <w:p w14:paraId="3780067E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4: Not at all useful</w:t>
            </w:r>
          </w:p>
          <w:p w14:paraId="4585D41C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3: Not very useful</w:t>
            </w:r>
          </w:p>
          <w:p w14:paraId="3A2702D3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2: Somewhat useful</w:t>
            </w:r>
          </w:p>
          <w:p w14:paraId="05A42B87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Very useful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626897A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don't use</w:t>
            </w:r>
          </w:p>
          <w:p w14:paraId="0F74BFFA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2: Not at all useful</w:t>
            </w:r>
          </w:p>
          <w:p w14:paraId="0CF58535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3: Not very useful</w:t>
            </w:r>
          </w:p>
          <w:p w14:paraId="4203FC40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4: Somewhat useful</w:t>
            </w:r>
          </w:p>
          <w:p w14:paraId="2DF0ED5B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5: Very useful</w:t>
            </w:r>
          </w:p>
        </w:tc>
      </w:tr>
      <w:tr w:rsidR="000843E8" w:rsidRPr="00F12905" w14:paraId="50C5BB9C" w14:textId="77777777" w:rsidTr="00DD3280">
        <w:trPr>
          <w:trHeight w:val="503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244B61E5" w14:textId="77777777" w:rsidR="000843E8" w:rsidRPr="006204FD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sz w:val="18"/>
                <w:szCs w:val="18"/>
              </w:rPr>
              <w:t>Effort Expectancy (EE)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7AF75A77" w14:textId="77777777" w:rsidR="000843E8" w:rsidRPr="002F71CE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1CE">
              <w:rPr>
                <w:rFonts w:ascii="Times New Roman" w:hAnsi="Times New Roman" w:cs="Times New Roman"/>
                <w:sz w:val="18"/>
                <w:szCs w:val="18"/>
              </w:rPr>
              <w:t>How easy or difficult was it to understand the health information in your online medical record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E5683FC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4:</w:t>
            </w:r>
            <w:r w:rsidRPr="00F12905">
              <w:rPr>
                <w:rFonts w:ascii="Times New Roman" w:hAnsi="Times New Roman" w:cs="Times New Roman"/>
              </w:rPr>
              <w:t xml:space="preserve"> </w:t>
            </w: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Very difficult</w:t>
            </w:r>
          </w:p>
          <w:p w14:paraId="58124505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3: Somewhat difficult</w:t>
            </w:r>
          </w:p>
          <w:p w14:paraId="4FEEAF00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2: Somewhat easy</w:t>
            </w:r>
          </w:p>
          <w:p w14:paraId="12BC7935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Very easy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3829070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Pr="00F12905">
              <w:rPr>
                <w:rFonts w:ascii="Times New Roman" w:hAnsi="Times New Roman" w:cs="Times New Roman"/>
              </w:rPr>
              <w:t xml:space="preserve"> </w:t>
            </w: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Very difficult</w:t>
            </w:r>
          </w:p>
          <w:p w14:paraId="22EBFCA5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2: Somewhat difficult</w:t>
            </w:r>
          </w:p>
          <w:p w14:paraId="52480541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3: Somewhat easy</w:t>
            </w:r>
          </w:p>
          <w:p w14:paraId="2FFE7B1C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4: Very easy</w:t>
            </w:r>
          </w:p>
        </w:tc>
      </w:tr>
      <w:tr w:rsidR="000843E8" w:rsidRPr="00F12905" w14:paraId="53E198DA" w14:textId="77777777" w:rsidTr="00DD3280">
        <w:trPr>
          <w:trHeight w:val="503"/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4CBB32BA" w14:textId="77777777" w:rsidR="000843E8" w:rsidRPr="006204FD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sz w:val="18"/>
                <w:szCs w:val="18"/>
              </w:rPr>
              <w:t>Self-efficacy (SE)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4495E85B" w14:textId="77777777" w:rsidR="000843E8" w:rsidRPr="002F71CE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1CE">
              <w:rPr>
                <w:rFonts w:ascii="Times New Roman" w:hAnsi="Times New Roman" w:cs="Times New Roman"/>
                <w:sz w:val="18"/>
                <w:szCs w:val="18"/>
              </w:rPr>
              <w:t xml:space="preserve"> In the past 12 months have you used a computer, smart phone, or other electronic means to look up medical test results?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5FFBC48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0: No</w:t>
            </w:r>
          </w:p>
          <w:p w14:paraId="7EE6EC18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Yes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7BFC6208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0: No</w:t>
            </w:r>
          </w:p>
          <w:p w14:paraId="1C49BCED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Yes</w:t>
            </w:r>
          </w:p>
        </w:tc>
      </w:tr>
      <w:tr w:rsidR="000843E8" w:rsidRPr="00F12905" w14:paraId="438DC47E" w14:textId="77777777" w:rsidTr="00DD3280">
        <w:trPr>
          <w:trHeight w:val="719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10B1CB59" w14:textId="77777777" w:rsidR="000843E8" w:rsidRPr="002F71CE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sz w:val="18"/>
                <w:szCs w:val="18"/>
              </w:rPr>
              <w:t>Issue Involvement (II)</w:t>
            </w:r>
            <w:r w:rsidRPr="002F71CE" w:rsidDel="007B04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0FD2DB3E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In the past 12 months, not counting times you went to an emergency room, how many times did you go to a doctor, nurse, or other health professional to get care for yourself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7319F0F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0: None</w:t>
            </w:r>
          </w:p>
          <w:p w14:paraId="35AFCB81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1 time</w:t>
            </w:r>
          </w:p>
          <w:p w14:paraId="341EF186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2: 2 times</w:t>
            </w:r>
          </w:p>
          <w:p w14:paraId="22247D78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3: 3 times</w:t>
            </w:r>
          </w:p>
          <w:p w14:paraId="6CEE2BA0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4: 4 times</w:t>
            </w:r>
          </w:p>
          <w:p w14:paraId="080C7A76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5: 5-9 times</w:t>
            </w:r>
          </w:p>
          <w:p w14:paraId="61C2B28B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6: 10 or more times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54868C0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0: None</w:t>
            </w:r>
          </w:p>
          <w:p w14:paraId="45E73097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1 time</w:t>
            </w:r>
          </w:p>
          <w:p w14:paraId="513FFC74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2: 2 times</w:t>
            </w:r>
          </w:p>
          <w:p w14:paraId="1EC4C1B0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3: 3 times</w:t>
            </w:r>
          </w:p>
          <w:p w14:paraId="7D4744B7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4: 4 times</w:t>
            </w:r>
          </w:p>
          <w:p w14:paraId="32242122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5: 5-9 times</w:t>
            </w:r>
          </w:p>
          <w:p w14:paraId="2F17EA8C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6: 10 or more times</w:t>
            </w:r>
          </w:p>
        </w:tc>
      </w:tr>
      <w:tr w:rsidR="000843E8" w:rsidRPr="00F12905" w14:paraId="5D6B0A31" w14:textId="77777777" w:rsidTr="00DD3280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30B7E220" w14:textId="77777777" w:rsidR="000843E8" w:rsidRPr="006204FD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196AC2FD" w14:textId="77777777" w:rsidR="000843E8" w:rsidRPr="002F71CE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1CE">
              <w:rPr>
                <w:rFonts w:ascii="Times New Roman" w:hAnsi="Times New Roman" w:cs="Times New Roman"/>
                <w:sz w:val="18"/>
                <w:szCs w:val="18"/>
              </w:rPr>
              <w:t>Are you male or female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FC723D3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Female or Male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5B62D2C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Female</w:t>
            </w:r>
          </w:p>
          <w:p w14:paraId="38EFAA75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0: Male</w:t>
            </w:r>
          </w:p>
        </w:tc>
      </w:tr>
      <w:tr w:rsidR="000843E8" w:rsidRPr="00F12905" w14:paraId="60A40446" w14:textId="77777777" w:rsidTr="00DD3280">
        <w:trPr>
          <w:trHeight w:val="107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6E72E2C6" w14:textId="77777777" w:rsidR="000843E8" w:rsidRPr="006204FD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4872B220" w14:textId="77777777" w:rsidR="000843E8" w:rsidRPr="002F71CE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1CE">
              <w:rPr>
                <w:rFonts w:ascii="Times New Roman" w:hAnsi="Times New Roman" w:cs="Times New Roman"/>
                <w:sz w:val="18"/>
                <w:szCs w:val="18"/>
              </w:rPr>
              <w:t>What is your age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3285A8D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6E26C6C2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0843E8" w:rsidRPr="00F12905" w14:paraId="03C1C0F9" w14:textId="77777777" w:rsidTr="00DD3280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0F44DEC1" w14:textId="77777777" w:rsidR="000843E8" w:rsidRPr="006204FD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6022461D" w14:textId="77777777" w:rsidR="000843E8" w:rsidRPr="002F71CE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1CE">
              <w:rPr>
                <w:rFonts w:ascii="Times New Roman" w:hAnsi="Times New Roman" w:cs="Times New Roman"/>
                <w:sz w:val="18"/>
                <w:szCs w:val="18"/>
              </w:rPr>
              <w:t>What is the highest grade or level of schooling you completed?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DE8A2A0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0B390AC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0: Up to High school</w:t>
            </w:r>
            <w:r w:rsidRPr="00F12905">
              <w:rPr>
                <w:rFonts w:ascii="Times New Roman" w:hAnsi="Times New Roman" w:cs="Times New Roman"/>
                <w:sz w:val="18"/>
                <w:szCs w:val="18"/>
              </w:rPr>
              <w:br/>
              <w:t>1: More than High school</w:t>
            </w:r>
          </w:p>
        </w:tc>
      </w:tr>
      <w:tr w:rsidR="000843E8" w:rsidRPr="00F12905" w14:paraId="12FA7D7B" w14:textId="77777777" w:rsidTr="00DD3280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  <w:hideMark/>
          </w:tcPr>
          <w:p w14:paraId="3B14C38F" w14:textId="77777777" w:rsidR="000843E8" w:rsidRPr="006204FD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14:paraId="269F25A4" w14:textId="77777777" w:rsidR="000843E8" w:rsidRPr="002F71CE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1CE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273D341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07C33CF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0: Non-White</w:t>
            </w:r>
          </w:p>
          <w:p w14:paraId="67DC8C2D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White</w:t>
            </w:r>
          </w:p>
        </w:tc>
      </w:tr>
      <w:tr w:rsidR="000843E8" w:rsidRPr="00F12905" w14:paraId="60EDCF8B" w14:textId="77777777" w:rsidTr="00DD3280">
        <w:trPr>
          <w:trHeight w:val="56"/>
          <w:jc w:val="center"/>
        </w:trPr>
        <w:tc>
          <w:tcPr>
            <w:tcW w:w="1615" w:type="dxa"/>
            <w:shd w:val="clear" w:color="auto" w:fill="auto"/>
            <w:vAlign w:val="center"/>
          </w:tcPr>
          <w:p w14:paraId="2EAC9713" w14:textId="77777777" w:rsidR="000843E8" w:rsidRPr="006204FD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04FD">
              <w:rPr>
                <w:rFonts w:ascii="Times New Roman" w:hAnsi="Times New Roman" w:cs="Times New Roman"/>
                <w:sz w:val="18"/>
                <w:szCs w:val="18"/>
              </w:rPr>
              <w:t>Morning-night person (MNP)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2E2C8101" w14:textId="77777777" w:rsidR="000843E8" w:rsidRPr="002F71CE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1CE">
              <w:rPr>
                <w:rFonts w:ascii="Times New Roman" w:hAnsi="Times New Roman" w:cs="Times New Roman"/>
                <w:sz w:val="18"/>
                <w:szCs w:val="18"/>
              </w:rPr>
              <w:t>Which do you consider yourself to be?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C5DD9AD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I’m definitely a morning-person</w:t>
            </w:r>
          </w:p>
          <w:p w14:paraId="3774CBA4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2: I’m more of a morning-person than a night-person</w:t>
            </w:r>
          </w:p>
          <w:p w14:paraId="16B52DEB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3: I’m neither a morning-person nor a night-person</w:t>
            </w:r>
          </w:p>
          <w:p w14:paraId="3FAF53F5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4: I’m more of a night-person than a morning-person</w:t>
            </w:r>
          </w:p>
          <w:p w14:paraId="4434B1B3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5: I’m definitely a night-person</w:t>
            </w:r>
          </w:p>
        </w:tc>
        <w:tc>
          <w:tcPr>
            <w:tcW w:w="2520" w:type="dxa"/>
            <w:shd w:val="clear" w:color="auto" w:fill="auto"/>
            <w:vAlign w:val="center"/>
          </w:tcPr>
          <w:p w14:paraId="3491F5BF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1: I’m definitely a morning-person</w:t>
            </w:r>
          </w:p>
          <w:p w14:paraId="5E8D726F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2: I’m more of a morning-person than a night-person</w:t>
            </w:r>
          </w:p>
          <w:p w14:paraId="736BE230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3: I’m neither a morning-person nor a night-person</w:t>
            </w:r>
          </w:p>
          <w:p w14:paraId="0CD151CA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4: I’m more of a night-person than a morning-person</w:t>
            </w:r>
          </w:p>
          <w:p w14:paraId="553B59B8" w14:textId="77777777" w:rsidR="000843E8" w:rsidRPr="00F12905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12905">
              <w:rPr>
                <w:rFonts w:ascii="Times New Roman" w:hAnsi="Times New Roman" w:cs="Times New Roman"/>
                <w:sz w:val="18"/>
                <w:szCs w:val="18"/>
              </w:rPr>
              <w:t>5: I’m definitely a night-person</w:t>
            </w:r>
          </w:p>
        </w:tc>
      </w:tr>
      <w:tr w:rsidR="000843E8" w:rsidRPr="00F12905" w14:paraId="3385B188" w14:textId="77777777" w:rsidTr="00DD3280">
        <w:trPr>
          <w:trHeight w:val="56"/>
          <w:jc w:val="center"/>
        </w:trPr>
        <w:tc>
          <w:tcPr>
            <w:tcW w:w="11335" w:type="dxa"/>
            <w:gridSpan w:val="4"/>
            <w:shd w:val="clear" w:color="auto" w:fill="auto"/>
            <w:vAlign w:val="center"/>
          </w:tcPr>
          <w:p w14:paraId="1E3FF053" w14:textId="77777777" w:rsidR="000843E8" w:rsidRPr="006204FD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76077314"/>
            <w:r w:rsidRPr="006204FD">
              <w:rPr>
                <w:rFonts w:ascii="Times New Roman" w:hAnsi="Times New Roman" w:cs="Times New Roman"/>
                <w:sz w:val="18"/>
                <w:szCs w:val="18"/>
              </w:rPr>
              <w:t xml:space="preserve">Scale: it represents how questions’ option were provided in the survey.  </w:t>
            </w:r>
          </w:p>
          <w:p w14:paraId="15F3580D" w14:textId="77777777" w:rsidR="000843E8" w:rsidRPr="002F71CE" w:rsidRDefault="000843E8" w:rsidP="00DD32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71CE">
              <w:rPr>
                <w:rFonts w:ascii="Times New Roman" w:hAnsi="Times New Roman" w:cs="Times New Roman"/>
                <w:sz w:val="18"/>
                <w:szCs w:val="18"/>
              </w:rPr>
              <w:t>Coding: It represents how these options were used in this analysis.</w:t>
            </w:r>
            <w:bookmarkEnd w:id="1"/>
          </w:p>
        </w:tc>
      </w:tr>
    </w:tbl>
    <w:p w14:paraId="2AF87AD6" w14:textId="77777777" w:rsidR="000843E8" w:rsidRPr="006204FD" w:rsidRDefault="000843E8" w:rsidP="000843E8">
      <w:pPr>
        <w:spacing w:line="256" w:lineRule="auto"/>
        <w:rPr>
          <w:rFonts w:ascii="Times New Roman" w:hAnsi="Times New Roman" w:cs="Times New Roman"/>
        </w:rPr>
      </w:pPr>
    </w:p>
    <w:p w14:paraId="198D21B6" w14:textId="77777777" w:rsidR="00C5124A" w:rsidRDefault="00C5124A"/>
    <w:sectPr w:rsidR="00C51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3E8"/>
    <w:rsid w:val="000843E8"/>
    <w:rsid w:val="005F6188"/>
    <w:rsid w:val="006001E7"/>
    <w:rsid w:val="00C5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A99B2"/>
  <w15:chartTrackingRefBased/>
  <w15:docId w15:val="{332FD063-9840-40CC-BC79-ACC76B5B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43E8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0843E8"/>
    <w:pPr>
      <w:keepNext/>
      <w:keepLines/>
      <w:spacing w:before="200" w:after="200"/>
      <w:jc w:val="both"/>
      <w:outlineLvl w:val="1"/>
    </w:pPr>
    <w:rPr>
      <w:rFonts w:ascii="Times New Roman" w:eastAsia="Times New Roman" w:hAnsi="Times New Roman" w:cs="Times New Roman"/>
      <w:b/>
      <w:i/>
      <w:kern w:val="32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843E8"/>
    <w:rPr>
      <w:rFonts w:ascii="Times New Roman" w:eastAsia="Times New Roman" w:hAnsi="Times New Roman" w:cs="Times New Roman"/>
      <w:b/>
      <w:i/>
      <w:kern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16C95C05A10F4FB068120A4E704184" ma:contentTypeVersion="12" ma:contentTypeDescription="Create a new document." ma:contentTypeScope="" ma:versionID="22103cd609901283256f5f04b2e8761a">
  <xsd:schema xmlns:xsd="http://www.w3.org/2001/XMLSchema" xmlns:xs="http://www.w3.org/2001/XMLSchema" xmlns:p="http://schemas.microsoft.com/office/2006/metadata/properties" xmlns:ns3="fbb3b4bd-5a83-478d-a97a-f3b77d6e19ad" targetNamespace="http://schemas.microsoft.com/office/2006/metadata/properties" ma:root="true" ma:fieldsID="7f9306923284f9b8c942a246451a6e01" ns3:_="">
    <xsd:import namespace="fbb3b4bd-5a83-478d-a97a-f3b77d6e19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3b4bd-5a83-478d-a97a-f3b77d6e1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bb3b4bd-5a83-478d-a97a-f3b77d6e19ad" xsi:nil="true"/>
  </documentManagement>
</p:properties>
</file>

<file path=customXml/itemProps1.xml><?xml version="1.0" encoding="utf-8"?>
<ds:datastoreItem xmlns:ds="http://schemas.openxmlformats.org/officeDocument/2006/customXml" ds:itemID="{11F56296-58C9-4C44-9EF5-D8C7C8B37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b3b4bd-5a83-478d-a97a-f3b77d6e19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F85C47-8348-4DF1-A906-8FC0B63473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1DF8A5-C1E3-49A7-8A4A-1444D82BCF8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purl.org/dc/dcmitype/"/>
    <ds:schemaRef ds:uri="http://www.w3.org/XML/1998/namespace"/>
    <ds:schemaRef ds:uri="http://purl.org/dc/elements/1.1/"/>
    <ds:schemaRef ds:uri="fbb3b4bd-5a83-478d-a97a-f3b77d6e19a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Lavlin Agrawal</cp:lastModifiedBy>
  <cp:revision>2</cp:revision>
  <dcterms:created xsi:type="dcterms:W3CDTF">2025-01-18T14:38:00Z</dcterms:created>
  <dcterms:modified xsi:type="dcterms:W3CDTF">2025-01-18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16C95C05A10F4FB068120A4E704184</vt:lpwstr>
  </property>
</Properties>
</file>